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8A7C4" w14:textId="75AEE2F5" w:rsidR="00965036" w:rsidRPr="00876042" w:rsidRDefault="00965036" w:rsidP="00595C1D">
      <w:pPr>
        <w:spacing w:after="200" w:line="276" w:lineRule="auto"/>
        <w:rPr>
          <w:rFonts w:ascii="Arial" w:hAnsi="Arial" w:cs="Arial"/>
          <w:b/>
          <w:lang w:val="en-US"/>
        </w:rPr>
      </w:pPr>
      <w:r w:rsidRPr="00876042">
        <w:rPr>
          <w:rFonts w:ascii="Arial" w:hAnsi="Arial" w:cs="Arial"/>
          <w:b/>
          <w:lang w:val="en-US"/>
        </w:rPr>
        <w:t xml:space="preserve">Table </w:t>
      </w:r>
      <w:r w:rsidR="009F71A9" w:rsidRPr="00876042">
        <w:rPr>
          <w:rFonts w:ascii="Arial" w:hAnsi="Arial" w:cs="Arial"/>
          <w:b/>
          <w:lang w:val="en-US"/>
        </w:rPr>
        <w:t>S</w:t>
      </w:r>
      <w:r w:rsidR="00595C1D">
        <w:rPr>
          <w:rFonts w:ascii="Arial" w:hAnsi="Arial" w:cs="Arial"/>
          <w:b/>
          <w:lang w:val="en-US"/>
        </w:rPr>
        <w:t>1</w:t>
      </w:r>
      <w:r w:rsidR="00272DA9" w:rsidRPr="00876042">
        <w:rPr>
          <w:rFonts w:ascii="Arial" w:hAnsi="Arial" w:cs="Arial"/>
          <w:b/>
          <w:lang w:val="en-US"/>
        </w:rPr>
        <w:t xml:space="preserve">:  </w:t>
      </w:r>
      <w:r w:rsidRPr="00876042">
        <w:rPr>
          <w:rFonts w:ascii="Arial" w:hAnsi="Arial" w:cs="Arial"/>
          <w:b/>
          <w:lang w:val="en-US"/>
        </w:rPr>
        <w:t xml:space="preserve">Clinical </w:t>
      </w:r>
      <w:r w:rsidR="009F71A9" w:rsidRPr="00876042">
        <w:rPr>
          <w:rFonts w:ascii="Arial" w:hAnsi="Arial" w:cs="Arial"/>
          <w:b/>
          <w:lang w:val="en-US"/>
        </w:rPr>
        <w:t xml:space="preserve">and radiologic characteristics of </w:t>
      </w:r>
      <w:r w:rsidR="006331EF" w:rsidRPr="00876042">
        <w:rPr>
          <w:rFonts w:ascii="Arial" w:hAnsi="Arial" w:cs="Arial"/>
          <w:b/>
          <w:lang w:val="en-US"/>
        </w:rPr>
        <w:t>all patients (n=34)</w:t>
      </w:r>
      <w:r w:rsidR="009F71A9" w:rsidRPr="00876042">
        <w:rPr>
          <w:rFonts w:ascii="Arial" w:hAnsi="Arial" w:cs="Arial"/>
          <w:b/>
          <w:lang w:val="en-US"/>
        </w:rPr>
        <w:t>.</w:t>
      </w:r>
      <w:r w:rsidRPr="00876042">
        <w:rPr>
          <w:rFonts w:ascii="Arial" w:hAnsi="Arial" w:cs="Arial"/>
          <w:b/>
          <w:lang w:val="en-US"/>
        </w:rPr>
        <w:t xml:space="preserve"> </w:t>
      </w:r>
    </w:p>
    <w:p w14:paraId="3A98F7C0" w14:textId="77777777" w:rsidR="00965036" w:rsidRPr="00876042" w:rsidRDefault="00965036">
      <w:pPr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27"/>
        <w:gridCol w:w="1063"/>
        <w:gridCol w:w="1063"/>
      </w:tblGrid>
      <w:tr w:rsidR="00BE65F3" w:rsidRPr="00876042" w14:paraId="6EF61372" w14:textId="77777777" w:rsidTr="003F13CA">
        <w:tc>
          <w:tcPr>
            <w:tcW w:w="3227" w:type="dxa"/>
          </w:tcPr>
          <w:p w14:paraId="2B81A414" w14:textId="77777777" w:rsidR="00BE65F3" w:rsidRPr="00876042" w:rsidRDefault="00BE65F3" w:rsidP="009F657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27806EE8" w14:textId="7154F9FE" w:rsidR="00BE65F3" w:rsidRPr="00876042" w:rsidRDefault="00BE65F3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063" w:type="dxa"/>
          </w:tcPr>
          <w:p w14:paraId="052B7361" w14:textId="3D8F5A3D" w:rsidR="00BE65F3" w:rsidRPr="00876042" w:rsidRDefault="00BE65F3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BE65F3" w:rsidRPr="00876042" w14:paraId="595A55BF" w14:textId="77777777" w:rsidTr="003F13CA">
        <w:tc>
          <w:tcPr>
            <w:tcW w:w="3227" w:type="dxa"/>
          </w:tcPr>
          <w:p w14:paraId="2D21544F" w14:textId="77777777" w:rsidR="00BE65F3" w:rsidRPr="00876042" w:rsidRDefault="00BE65F3" w:rsidP="009F657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72AC2686" w14:textId="77777777" w:rsidR="00BE65F3" w:rsidRPr="00876042" w:rsidRDefault="00BE65F3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514EDBFD" w14:textId="77777777" w:rsidR="00BE65F3" w:rsidRPr="00876042" w:rsidRDefault="00BE65F3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27095" w:rsidRPr="00876042" w14:paraId="49C9AD24" w14:textId="76B8F71E" w:rsidTr="003F13CA">
        <w:tc>
          <w:tcPr>
            <w:tcW w:w="3227" w:type="dxa"/>
          </w:tcPr>
          <w:p w14:paraId="196549A8" w14:textId="2F9E5AF7" w:rsidR="00E27095" w:rsidRPr="00876042" w:rsidRDefault="00E27095" w:rsidP="009F657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b/>
                <w:sz w:val="22"/>
                <w:szCs w:val="22"/>
                <w:lang w:val="en-US"/>
              </w:rPr>
              <w:t>Radiological</w:t>
            </w:r>
            <w:r w:rsidR="009340BC" w:rsidRPr="0087604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chest</w:t>
            </w:r>
            <w:r w:rsidRPr="00876042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findings</w:t>
            </w:r>
          </w:p>
        </w:tc>
        <w:tc>
          <w:tcPr>
            <w:tcW w:w="1063" w:type="dxa"/>
          </w:tcPr>
          <w:p w14:paraId="5DC781C1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30ED3B13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27095" w:rsidRPr="00876042" w14:paraId="4E12A5F1" w14:textId="18002770" w:rsidTr="003F13CA">
        <w:tc>
          <w:tcPr>
            <w:tcW w:w="3227" w:type="dxa"/>
          </w:tcPr>
          <w:p w14:paraId="59042AB9" w14:textId="77777777" w:rsidR="00E27095" w:rsidRPr="00876042" w:rsidRDefault="00E27095" w:rsidP="009F65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Lymphadenopathy</w:t>
            </w:r>
          </w:p>
        </w:tc>
        <w:tc>
          <w:tcPr>
            <w:tcW w:w="1063" w:type="dxa"/>
          </w:tcPr>
          <w:p w14:paraId="0FE7E396" w14:textId="08AE47CF" w:rsidR="00E27095" w:rsidRPr="00876042" w:rsidRDefault="000F4C06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/3</w:t>
            </w:r>
            <w:r w:rsidR="00931E07"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063" w:type="dxa"/>
          </w:tcPr>
          <w:p w14:paraId="58F5BDDE" w14:textId="7B23D98A" w:rsidR="00E27095" w:rsidRPr="00876042" w:rsidRDefault="00931E07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79.4</w:t>
            </w:r>
            <w:r w:rsidR="000F4C06"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E27095" w:rsidRPr="00876042" w14:paraId="30B44715" w14:textId="6681C0BE" w:rsidTr="003F13CA">
        <w:tc>
          <w:tcPr>
            <w:tcW w:w="3227" w:type="dxa"/>
          </w:tcPr>
          <w:p w14:paraId="3C74EE16" w14:textId="196415A0" w:rsidR="00E27095" w:rsidRPr="00876042" w:rsidRDefault="009340BC" w:rsidP="009340BC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Pulmonary i</w:t>
            </w:r>
            <w:r w:rsidR="00E27095" w:rsidRPr="00876042">
              <w:rPr>
                <w:rFonts w:ascii="Arial" w:hAnsi="Arial" w:cs="Arial"/>
                <w:sz w:val="22"/>
                <w:szCs w:val="22"/>
                <w:lang w:val="en-US"/>
              </w:rPr>
              <w:t>nfiltrates</w:t>
            </w:r>
          </w:p>
        </w:tc>
        <w:tc>
          <w:tcPr>
            <w:tcW w:w="1063" w:type="dxa"/>
          </w:tcPr>
          <w:p w14:paraId="6CDE8C2B" w14:textId="02C6CE38" w:rsidR="00E27095" w:rsidRPr="00876042" w:rsidRDefault="000F4C06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/3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063" w:type="dxa"/>
          </w:tcPr>
          <w:p w14:paraId="1ACC23B9" w14:textId="4E5478A9" w:rsidR="00E27095" w:rsidRPr="00876042" w:rsidRDefault="000F4C06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E27095" w:rsidRPr="00876042" w14:paraId="74DAD05C" w14:textId="24833CDC" w:rsidTr="003F13CA">
        <w:tc>
          <w:tcPr>
            <w:tcW w:w="3227" w:type="dxa"/>
          </w:tcPr>
          <w:p w14:paraId="0F17B50B" w14:textId="77777777" w:rsidR="00E27095" w:rsidRPr="00876042" w:rsidRDefault="00E27095" w:rsidP="009F65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Pleural effusion</w:t>
            </w:r>
          </w:p>
        </w:tc>
        <w:tc>
          <w:tcPr>
            <w:tcW w:w="1063" w:type="dxa"/>
          </w:tcPr>
          <w:p w14:paraId="1B891441" w14:textId="25D3B11D" w:rsidR="00E27095" w:rsidRPr="00876042" w:rsidRDefault="006331EF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E27095" w:rsidRPr="00876042">
              <w:rPr>
                <w:rFonts w:ascii="Arial" w:hAnsi="Arial" w:cs="Arial"/>
                <w:sz w:val="22"/>
                <w:szCs w:val="22"/>
                <w:lang w:val="en-US"/>
              </w:rPr>
              <w:t>/3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063" w:type="dxa"/>
          </w:tcPr>
          <w:p w14:paraId="59C296CB" w14:textId="53470231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3.5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E27095" w:rsidRPr="00876042" w14:paraId="0269869A" w14:textId="191FBF8B" w:rsidTr="003F13CA">
        <w:tc>
          <w:tcPr>
            <w:tcW w:w="3227" w:type="dxa"/>
          </w:tcPr>
          <w:p w14:paraId="097855F5" w14:textId="77777777" w:rsidR="00E27095" w:rsidRPr="00876042" w:rsidRDefault="00E27095" w:rsidP="009F65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Tuberculous cavern</w:t>
            </w:r>
          </w:p>
        </w:tc>
        <w:tc>
          <w:tcPr>
            <w:tcW w:w="1063" w:type="dxa"/>
          </w:tcPr>
          <w:p w14:paraId="68864748" w14:textId="3E0FE358" w:rsidR="00E27095" w:rsidRPr="00876042" w:rsidRDefault="001B3B2F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E27095" w:rsidRPr="00876042">
              <w:rPr>
                <w:rFonts w:ascii="Arial" w:hAnsi="Arial" w:cs="Arial"/>
                <w:sz w:val="22"/>
                <w:szCs w:val="22"/>
                <w:lang w:val="en-US"/>
              </w:rPr>
              <w:t>/3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063" w:type="dxa"/>
          </w:tcPr>
          <w:p w14:paraId="7203EA25" w14:textId="60B10B41" w:rsidR="00E27095" w:rsidRPr="00876042" w:rsidRDefault="006331EF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2.9</w:t>
            </w:r>
            <w:r w:rsidR="00E27095"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E27095" w:rsidRPr="00876042" w14:paraId="40076575" w14:textId="1B3A858E" w:rsidTr="003F13CA">
        <w:tc>
          <w:tcPr>
            <w:tcW w:w="3227" w:type="dxa"/>
          </w:tcPr>
          <w:p w14:paraId="255D7593" w14:textId="77777777" w:rsidR="00E27095" w:rsidRPr="00876042" w:rsidRDefault="00E27095" w:rsidP="009F65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Atelectasis</w:t>
            </w:r>
          </w:p>
        </w:tc>
        <w:tc>
          <w:tcPr>
            <w:tcW w:w="1063" w:type="dxa"/>
          </w:tcPr>
          <w:p w14:paraId="0D7441A7" w14:textId="251DBA68" w:rsidR="00E27095" w:rsidRPr="00876042" w:rsidRDefault="00931E07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E27095" w:rsidRPr="00876042">
              <w:rPr>
                <w:rFonts w:ascii="Arial" w:hAnsi="Arial" w:cs="Arial"/>
                <w:sz w:val="22"/>
                <w:szCs w:val="22"/>
                <w:lang w:val="en-US"/>
              </w:rPr>
              <w:t>/3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063" w:type="dxa"/>
          </w:tcPr>
          <w:p w14:paraId="2F2252A8" w14:textId="08B04D0B" w:rsidR="00E27095" w:rsidRPr="00876042" w:rsidRDefault="00931E07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.9</w:t>
            </w:r>
            <w:r w:rsidR="00E27095"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E27095" w:rsidRPr="00876042" w14:paraId="57D5AE0D" w14:textId="52C9C81A" w:rsidTr="003F13CA">
        <w:tc>
          <w:tcPr>
            <w:tcW w:w="3227" w:type="dxa"/>
          </w:tcPr>
          <w:p w14:paraId="76CBFF69" w14:textId="77777777" w:rsidR="00E27095" w:rsidRPr="00876042" w:rsidRDefault="00E27095" w:rsidP="009F65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0B124B0B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220E7BD1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27095" w:rsidRPr="00876042" w14:paraId="7A0CF85B" w14:textId="20B0C9C2" w:rsidTr="003F13CA">
        <w:tc>
          <w:tcPr>
            <w:tcW w:w="3227" w:type="dxa"/>
          </w:tcPr>
          <w:p w14:paraId="3B830662" w14:textId="77777777" w:rsidR="00E27095" w:rsidRPr="00876042" w:rsidRDefault="00E27095" w:rsidP="009F657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b/>
                <w:sz w:val="22"/>
                <w:szCs w:val="22"/>
                <w:lang w:val="en-US"/>
              </w:rPr>
              <w:t>Immunoreactivity</w:t>
            </w:r>
          </w:p>
        </w:tc>
        <w:tc>
          <w:tcPr>
            <w:tcW w:w="1063" w:type="dxa"/>
          </w:tcPr>
          <w:p w14:paraId="2C98B964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3938E03C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27095" w:rsidRPr="00876042" w14:paraId="65C9486A" w14:textId="55FF1F95" w:rsidTr="003F13CA">
        <w:tc>
          <w:tcPr>
            <w:tcW w:w="3227" w:type="dxa"/>
          </w:tcPr>
          <w:p w14:paraId="5EA0C2C1" w14:textId="77777777" w:rsidR="00E27095" w:rsidRPr="00876042" w:rsidRDefault="00E27095" w:rsidP="009F65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Positive tuberculin skin test</w:t>
            </w:r>
          </w:p>
        </w:tc>
        <w:tc>
          <w:tcPr>
            <w:tcW w:w="1063" w:type="dxa"/>
          </w:tcPr>
          <w:p w14:paraId="585C3E27" w14:textId="1DC9F841" w:rsidR="00E27095" w:rsidRPr="00876042" w:rsidRDefault="006331EF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A67239" w:rsidRPr="00876042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063" w:type="dxa"/>
          </w:tcPr>
          <w:p w14:paraId="376B8367" w14:textId="137F8998" w:rsidR="00E27095" w:rsidRPr="00876042" w:rsidRDefault="00A67239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100%</w:t>
            </w:r>
          </w:p>
        </w:tc>
      </w:tr>
      <w:tr w:rsidR="00E27095" w:rsidRPr="00876042" w14:paraId="1ACB800C" w14:textId="329CCBF4" w:rsidTr="003F13CA">
        <w:tc>
          <w:tcPr>
            <w:tcW w:w="3227" w:type="dxa"/>
          </w:tcPr>
          <w:p w14:paraId="75EBFA13" w14:textId="77777777" w:rsidR="00E27095" w:rsidRPr="00876042" w:rsidRDefault="00E27095" w:rsidP="009F65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 xml:space="preserve">Positive </w:t>
            </w:r>
            <w:proofErr w:type="spellStart"/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Quantiferon</w:t>
            </w:r>
            <w:proofErr w:type="spellEnd"/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 xml:space="preserve"> test</w:t>
            </w:r>
          </w:p>
        </w:tc>
        <w:tc>
          <w:tcPr>
            <w:tcW w:w="1063" w:type="dxa"/>
          </w:tcPr>
          <w:p w14:paraId="78E5967F" w14:textId="17ABEE07" w:rsidR="00E27095" w:rsidRPr="00876042" w:rsidRDefault="001B3B2F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976E40" w:rsidRPr="00876042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063" w:type="dxa"/>
          </w:tcPr>
          <w:p w14:paraId="444918B2" w14:textId="5B5DC05F" w:rsidR="00E27095" w:rsidRPr="00876042" w:rsidRDefault="00976E40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1B3B2F" w:rsidRPr="00876042">
              <w:rPr>
                <w:rFonts w:ascii="Arial" w:hAnsi="Arial" w:cs="Arial"/>
                <w:sz w:val="22"/>
                <w:szCs w:val="22"/>
                <w:lang w:val="en-US"/>
              </w:rPr>
              <w:t>4.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E27095" w:rsidRPr="00876042" w14:paraId="040BEC29" w14:textId="43454253" w:rsidTr="003F13CA">
        <w:tc>
          <w:tcPr>
            <w:tcW w:w="3227" w:type="dxa"/>
          </w:tcPr>
          <w:p w14:paraId="0BFC1438" w14:textId="77777777" w:rsidR="00E27095" w:rsidRPr="00876042" w:rsidRDefault="00E27095" w:rsidP="009F65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Positive TB-Spot</w:t>
            </w:r>
          </w:p>
        </w:tc>
        <w:tc>
          <w:tcPr>
            <w:tcW w:w="1063" w:type="dxa"/>
          </w:tcPr>
          <w:p w14:paraId="60A0633C" w14:textId="33813F21" w:rsidR="00E27095" w:rsidRPr="00876042" w:rsidRDefault="006331EF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  <w:r w:rsidR="00A67239" w:rsidRPr="00876042">
              <w:rPr>
                <w:rFonts w:ascii="Arial" w:hAnsi="Arial" w:cs="Arial"/>
                <w:sz w:val="22"/>
                <w:szCs w:val="22"/>
                <w:lang w:val="en-US"/>
              </w:rPr>
              <w:t>/1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063" w:type="dxa"/>
          </w:tcPr>
          <w:p w14:paraId="530E45F0" w14:textId="399F23A1" w:rsidR="00E27095" w:rsidRPr="00876042" w:rsidRDefault="00A67239" w:rsidP="00A6723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3.3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E27095" w:rsidRPr="00876042" w14:paraId="2BA40CAD" w14:textId="659DF595" w:rsidTr="003F13CA">
        <w:tc>
          <w:tcPr>
            <w:tcW w:w="3227" w:type="dxa"/>
          </w:tcPr>
          <w:p w14:paraId="586FA1EE" w14:textId="77777777" w:rsidR="00E27095" w:rsidRPr="00876042" w:rsidRDefault="00E27095" w:rsidP="009F65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4DA41AC6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77E33675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E27095" w:rsidRPr="00876042" w14:paraId="557D6305" w14:textId="62AD24D5" w:rsidTr="003F13CA">
        <w:tc>
          <w:tcPr>
            <w:tcW w:w="3227" w:type="dxa"/>
          </w:tcPr>
          <w:p w14:paraId="4F870E28" w14:textId="77777777" w:rsidR="00E27095" w:rsidRPr="00876042" w:rsidRDefault="00E27095" w:rsidP="009F657B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b/>
                <w:sz w:val="22"/>
                <w:szCs w:val="22"/>
                <w:lang w:val="en-US"/>
              </w:rPr>
              <w:t>Signs &amp; symptoms</w:t>
            </w:r>
          </w:p>
        </w:tc>
        <w:tc>
          <w:tcPr>
            <w:tcW w:w="1063" w:type="dxa"/>
          </w:tcPr>
          <w:p w14:paraId="0B36EF0C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276AE2D0" w14:textId="77777777" w:rsidR="00E27095" w:rsidRPr="00876042" w:rsidRDefault="00E27095" w:rsidP="00E27095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2E5409" w:rsidRPr="00876042" w14:paraId="13E53D35" w14:textId="77777777" w:rsidTr="003F13CA">
        <w:tc>
          <w:tcPr>
            <w:tcW w:w="3227" w:type="dxa"/>
          </w:tcPr>
          <w:p w14:paraId="0E6EEAC4" w14:textId="1CE1C761" w:rsidR="002E5409" w:rsidRPr="00876042" w:rsidRDefault="002E5409" w:rsidP="002E5409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Weight loss (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sym w:font="Symbol" w:char="F0B3"/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 xml:space="preserve"> 10%)</w:t>
            </w:r>
          </w:p>
        </w:tc>
        <w:tc>
          <w:tcPr>
            <w:tcW w:w="1063" w:type="dxa"/>
          </w:tcPr>
          <w:p w14:paraId="5031088A" w14:textId="5518F84E" w:rsidR="002E5409" w:rsidRPr="00876042" w:rsidRDefault="006331EF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2E5409" w:rsidRPr="00876042">
              <w:rPr>
                <w:rFonts w:ascii="Arial" w:hAnsi="Arial" w:cs="Arial"/>
                <w:sz w:val="22"/>
                <w:szCs w:val="22"/>
                <w:lang w:val="en-US"/>
              </w:rPr>
              <w:t>/1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063" w:type="dxa"/>
          </w:tcPr>
          <w:p w14:paraId="04217DD6" w14:textId="33D6A78C" w:rsidR="002E5409" w:rsidRPr="00876042" w:rsidRDefault="002E5409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4.4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2E5409" w:rsidRPr="00876042" w14:paraId="011CB595" w14:textId="4A8BFA76" w:rsidTr="003F13CA">
        <w:tc>
          <w:tcPr>
            <w:tcW w:w="3227" w:type="dxa"/>
          </w:tcPr>
          <w:p w14:paraId="464C917B" w14:textId="77777777" w:rsidR="002E5409" w:rsidRPr="00876042" w:rsidRDefault="002E5409" w:rsidP="002E54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Chronic cough</w:t>
            </w:r>
          </w:p>
        </w:tc>
        <w:tc>
          <w:tcPr>
            <w:tcW w:w="1063" w:type="dxa"/>
          </w:tcPr>
          <w:p w14:paraId="0275ED49" w14:textId="40B273BA" w:rsidR="002E5409" w:rsidRPr="00876042" w:rsidRDefault="002E5409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B3B2F" w:rsidRPr="0087604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/3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063" w:type="dxa"/>
          </w:tcPr>
          <w:p w14:paraId="771463D8" w14:textId="0A0F123F" w:rsidR="002E5409" w:rsidRPr="00876042" w:rsidRDefault="002E5409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0.6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2E5409" w:rsidRPr="00876042" w14:paraId="6AFFBF26" w14:textId="77777777" w:rsidTr="003F13CA">
        <w:tc>
          <w:tcPr>
            <w:tcW w:w="3227" w:type="dxa"/>
          </w:tcPr>
          <w:p w14:paraId="56A3DA50" w14:textId="24CE9B9A" w:rsidR="002E5409" w:rsidRPr="00876042" w:rsidRDefault="002E5409" w:rsidP="002E54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Dyspnea</w:t>
            </w:r>
          </w:p>
        </w:tc>
        <w:tc>
          <w:tcPr>
            <w:tcW w:w="1063" w:type="dxa"/>
          </w:tcPr>
          <w:p w14:paraId="66FB04DA" w14:textId="2D94AEDE" w:rsidR="002E5409" w:rsidRPr="00876042" w:rsidRDefault="002E5409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5/2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063" w:type="dxa"/>
          </w:tcPr>
          <w:p w14:paraId="46F61E93" w14:textId="6EDDAF3D" w:rsidR="002E5409" w:rsidRPr="00876042" w:rsidRDefault="002E5409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1B3B2F" w:rsidRPr="00876042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2E5409" w:rsidRPr="00876042" w14:paraId="46805F55" w14:textId="644753A5" w:rsidTr="003F13CA">
        <w:tc>
          <w:tcPr>
            <w:tcW w:w="3227" w:type="dxa"/>
          </w:tcPr>
          <w:p w14:paraId="456EC11D" w14:textId="77777777" w:rsidR="002E5409" w:rsidRPr="00876042" w:rsidRDefault="002E5409" w:rsidP="002E54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1063" w:type="dxa"/>
          </w:tcPr>
          <w:p w14:paraId="44F357E9" w14:textId="4FFE5CCE" w:rsidR="002E5409" w:rsidRPr="00876042" w:rsidRDefault="006331EF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2E5409" w:rsidRPr="00876042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32</w:t>
            </w:r>
          </w:p>
        </w:tc>
        <w:tc>
          <w:tcPr>
            <w:tcW w:w="1063" w:type="dxa"/>
          </w:tcPr>
          <w:p w14:paraId="1F60DCA6" w14:textId="7BB32B08" w:rsidR="002E5409" w:rsidRPr="00876042" w:rsidRDefault="001B3B2F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2.5</w:t>
            </w:r>
            <w:r w:rsidR="002E5409"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2E5409" w:rsidRPr="00876042" w14:paraId="7DE3589D" w14:textId="61FDA1DF" w:rsidTr="003F13CA">
        <w:tc>
          <w:tcPr>
            <w:tcW w:w="3227" w:type="dxa"/>
          </w:tcPr>
          <w:p w14:paraId="45D629FA" w14:textId="77777777" w:rsidR="002E5409" w:rsidRPr="00876042" w:rsidRDefault="002E5409" w:rsidP="002E5409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Night sweats</w:t>
            </w:r>
          </w:p>
        </w:tc>
        <w:tc>
          <w:tcPr>
            <w:tcW w:w="1063" w:type="dxa"/>
          </w:tcPr>
          <w:p w14:paraId="44153D74" w14:textId="057F5633" w:rsidR="002E5409" w:rsidRPr="00876042" w:rsidRDefault="001B3B2F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2E5409" w:rsidRPr="00876042">
              <w:rPr>
                <w:rFonts w:ascii="Arial" w:hAnsi="Arial" w:cs="Arial"/>
                <w:sz w:val="22"/>
                <w:szCs w:val="22"/>
                <w:lang w:val="en-US"/>
              </w:rPr>
              <w:t>/2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063" w:type="dxa"/>
          </w:tcPr>
          <w:p w14:paraId="5A37D27C" w14:textId="765B45F0" w:rsidR="002E5409" w:rsidRPr="00876042" w:rsidRDefault="001B3B2F" w:rsidP="002E5409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6331EF" w:rsidRPr="00876042">
              <w:rPr>
                <w:rFonts w:ascii="Arial" w:hAnsi="Arial" w:cs="Arial"/>
                <w:sz w:val="22"/>
                <w:szCs w:val="22"/>
                <w:lang w:val="en-US"/>
              </w:rPr>
              <w:t>7.4</w:t>
            </w:r>
            <w:r w:rsidR="002E5409" w:rsidRPr="00876042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</w:tbl>
    <w:p w14:paraId="46FED3C7" w14:textId="286363C3" w:rsidR="002E5409" w:rsidRPr="00876042" w:rsidRDefault="002E5409">
      <w:pPr>
        <w:spacing w:after="200" w:line="276" w:lineRule="auto"/>
        <w:rPr>
          <w:rFonts w:ascii="Arial" w:hAnsi="Arial" w:cs="Arial"/>
          <w:lang w:val="en-US"/>
        </w:rPr>
      </w:pPr>
    </w:p>
    <w:p w14:paraId="7FBC814F" w14:textId="77777777" w:rsidR="00595C1D" w:rsidRDefault="00595C1D">
      <w:pPr>
        <w:spacing w:after="200" w:line="276" w:lineRule="auto"/>
        <w:rPr>
          <w:rFonts w:ascii="Arial" w:hAnsi="Arial" w:cs="Arial"/>
          <w:lang w:val="en-US"/>
        </w:rPr>
      </w:pPr>
    </w:p>
    <w:p w14:paraId="07F70B55" w14:textId="5145D9AC" w:rsidR="002E5409" w:rsidRPr="00876042" w:rsidRDefault="002E5409">
      <w:pPr>
        <w:spacing w:after="200" w:line="276" w:lineRule="auto"/>
        <w:rPr>
          <w:rFonts w:ascii="Arial" w:hAnsi="Arial" w:cs="Arial"/>
          <w:lang w:val="en-US"/>
        </w:rPr>
      </w:pPr>
      <w:r w:rsidRPr="00876042">
        <w:rPr>
          <w:rFonts w:ascii="Arial" w:hAnsi="Arial" w:cs="Arial"/>
          <w:lang w:val="en-US"/>
        </w:rPr>
        <w:br w:type="page"/>
      </w:r>
    </w:p>
    <w:p w14:paraId="7A325C4A" w14:textId="77777777" w:rsidR="009F657B" w:rsidRPr="00876042" w:rsidRDefault="009F657B" w:rsidP="009F657B">
      <w:pPr>
        <w:rPr>
          <w:rFonts w:ascii="Arial" w:hAnsi="Arial" w:cs="Arial"/>
          <w:lang w:val="en-US"/>
        </w:rPr>
      </w:pPr>
    </w:p>
    <w:p w14:paraId="2D410046" w14:textId="7253DB17" w:rsidR="00817913" w:rsidRPr="00876042" w:rsidRDefault="00383DC2" w:rsidP="00BA3706">
      <w:pPr>
        <w:rPr>
          <w:rFonts w:ascii="Arial" w:hAnsi="Arial" w:cs="Arial"/>
          <w:b/>
          <w:lang w:val="en-US"/>
        </w:rPr>
      </w:pPr>
      <w:r w:rsidRPr="00876042">
        <w:rPr>
          <w:rFonts w:ascii="Arial" w:hAnsi="Arial" w:cs="Arial"/>
          <w:b/>
          <w:lang w:val="en-US"/>
        </w:rPr>
        <w:t>Table S</w:t>
      </w:r>
      <w:r w:rsidR="00595C1D">
        <w:rPr>
          <w:rFonts w:ascii="Arial" w:hAnsi="Arial" w:cs="Arial"/>
          <w:b/>
          <w:lang w:val="en-US"/>
        </w:rPr>
        <w:t>2</w:t>
      </w:r>
      <w:r w:rsidR="000771E2" w:rsidRPr="00876042">
        <w:rPr>
          <w:rFonts w:ascii="Arial" w:hAnsi="Arial" w:cs="Arial"/>
          <w:b/>
          <w:lang w:val="en-US"/>
        </w:rPr>
        <w:t xml:space="preserve">:  </w:t>
      </w:r>
      <w:r w:rsidRPr="00876042">
        <w:rPr>
          <w:rFonts w:ascii="Arial" w:hAnsi="Arial" w:cs="Arial"/>
          <w:b/>
          <w:lang w:val="en-US"/>
        </w:rPr>
        <w:t xml:space="preserve">Technical details on the </w:t>
      </w:r>
      <w:r w:rsidR="00BC61ED" w:rsidRPr="00876042">
        <w:rPr>
          <w:rFonts w:ascii="Arial" w:hAnsi="Arial" w:cs="Arial"/>
          <w:b/>
          <w:lang w:val="en-US"/>
        </w:rPr>
        <w:t>EBUS-TBNA</w:t>
      </w:r>
      <w:r w:rsidRPr="00876042">
        <w:rPr>
          <w:rFonts w:ascii="Arial" w:hAnsi="Arial" w:cs="Arial"/>
          <w:b/>
          <w:lang w:val="en-US"/>
        </w:rPr>
        <w:t xml:space="preserve"> procedures (n=21).</w:t>
      </w:r>
    </w:p>
    <w:p w14:paraId="274CF8FA" w14:textId="77777777" w:rsidR="000771E2" w:rsidRPr="00876042" w:rsidRDefault="000771E2" w:rsidP="00BA3706">
      <w:pPr>
        <w:rPr>
          <w:rFonts w:ascii="Arial" w:hAnsi="Arial" w:cs="Arial"/>
          <w:lang w:val="en-US"/>
        </w:rPr>
      </w:pPr>
    </w:p>
    <w:p w14:paraId="497E07E0" w14:textId="77777777" w:rsidR="00817913" w:rsidRPr="00876042" w:rsidRDefault="00817913" w:rsidP="00BA3706">
      <w:pPr>
        <w:rPr>
          <w:rFonts w:ascii="Arial" w:hAnsi="Arial" w:cs="Arial"/>
          <w:lang w:val="en-US"/>
        </w:rPr>
      </w:pPr>
    </w:p>
    <w:tbl>
      <w:tblPr>
        <w:tblW w:w="7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351"/>
        <w:gridCol w:w="1535"/>
        <w:gridCol w:w="1340"/>
        <w:gridCol w:w="1240"/>
        <w:gridCol w:w="1240"/>
      </w:tblGrid>
      <w:tr w:rsidR="007C2E65" w:rsidRPr="00876042" w14:paraId="35CB77FB" w14:textId="77777777" w:rsidTr="007C2E65">
        <w:trPr>
          <w:trHeight w:val="300"/>
        </w:trPr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84255" w14:textId="4C564A1B" w:rsidR="007C2E65" w:rsidRPr="00876042" w:rsidRDefault="001B3B2F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Patient </w:t>
            </w:r>
            <w:r w:rsidR="007C2E65"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936A" w14:textId="77777777" w:rsidR="007C2E65" w:rsidRPr="00876042" w:rsidRDefault="007C2E65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aesthesi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52FDC" w14:textId="0CD3827D" w:rsidR="007C2E65" w:rsidRPr="00876042" w:rsidRDefault="0084614B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ronchoscop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9E969" w14:textId="12DFB296" w:rsidR="007C2E65" w:rsidRPr="00876042" w:rsidRDefault="008E3A08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No. of </w:t>
            </w:r>
            <w:r w:rsidR="007C2E65"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L</w:t>
            </w: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167E" w14:textId="77777777" w:rsidR="007C2E65" w:rsidRPr="00876042" w:rsidRDefault="007C2E65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umber of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C634" w14:textId="29081D83" w:rsidR="007C2E65" w:rsidRPr="00876042" w:rsidRDefault="00E60D4D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Detection</w:t>
            </w:r>
            <w:r w:rsidR="006C6FD3"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of</w:t>
            </w:r>
            <w:r w:rsidR="00FD1035"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FD1035"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Tb</w:t>
            </w:r>
            <w:proofErr w:type="spellEnd"/>
          </w:p>
        </w:tc>
      </w:tr>
      <w:tr w:rsidR="007C2E65" w:rsidRPr="00876042" w14:paraId="3991A612" w14:textId="77777777" w:rsidTr="000771E2">
        <w:trPr>
          <w:trHeight w:val="315"/>
        </w:trPr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59C6AFC6" w14:textId="77777777" w:rsidR="007C2E65" w:rsidRPr="00876042" w:rsidRDefault="007C2E65" w:rsidP="007C2E65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225BB" w14:textId="18A44516" w:rsidR="007C2E65" w:rsidRPr="00876042" w:rsidRDefault="008E3A08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="007C2E65"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utes</w:t>
            </w: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58DE" w14:textId="6BD31055" w:rsidR="007C2E65" w:rsidRPr="00876042" w:rsidRDefault="008E3A08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(</w:t>
            </w:r>
            <w:r w:rsidR="007C2E65"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nutes</w:t>
            </w: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FFA2" w14:textId="77777777" w:rsidR="007C2E65" w:rsidRPr="00876042" w:rsidRDefault="007C2E65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unctur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D286" w14:textId="77777777" w:rsidR="007C2E65" w:rsidRPr="00876042" w:rsidRDefault="007C2E65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amples</w:t>
            </w:r>
          </w:p>
        </w:tc>
        <w:tc>
          <w:tcPr>
            <w:tcW w:w="12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14:paraId="6F235570" w14:textId="77777777" w:rsidR="007C2E65" w:rsidRPr="00876042" w:rsidRDefault="007C2E65" w:rsidP="007C2E65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1B3B2F" w:rsidRPr="00876042" w14:paraId="0833E5E8" w14:textId="77777777" w:rsidTr="000771E2">
        <w:trPr>
          <w:trHeight w:val="300"/>
        </w:trPr>
        <w:tc>
          <w:tcPr>
            <w:tcW w:w="92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C819" w14:textId="0BFB7182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2C7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5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B2B6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D604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58DB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97B6" w14:textId="2B2BC545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63F08F1C" w14:textId="77777777" w:rsidTr="007C2E65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9F04" w14:textId="14579328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3CF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8168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5D08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C51C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AEC5" w14:textId="76F8B434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05A88924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F1352" w14:textId="03903EC8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E4B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159A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759B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B225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1295" w14:textId="729CC804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30D47398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E798" w14:textId="5DB07689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90EE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C4B6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97A8C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0D39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B1EAD" w14:textId="79BCC30C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1803F071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5027" w14:textId="4E2F347F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E260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6088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0B36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ED3C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2EFBC" w14:textId="63550958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3B5AB125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DD2A" w14:textId="37EBED2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845A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405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B4D0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F675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9DC71" w14:textId="5B32B6F8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716A03D7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A6F8" w14:textId="1C8BCAAA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395B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39E9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A864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CAD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4AA9" w14:textId="2B9C0B4F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</w:tr>
      <w:tr w:rsidR="001B3B2F" w:rsidRPr="00876042" w14:paraId="1BD4CAD5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5621" w14:textId="79E41BAB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EFC1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88B1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D660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062D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DC5E" w14:textId="7BAECFFE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</w:tr>
      <w:tr w:rsidR="001B3B2F" w:rsidRPr="00876042" w14:paraId="30C39CC5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0832" w14:textId="738AE4AD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5568E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711B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0BC0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90A6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3096" w14:textId="02AC040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</w:tr>
      <w:tr w:rsidR="001B3B2F" w:rsidRPr="00876042" w14:paraId="3AC0DC0E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06D5" w14:textId="19977161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0E5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C0E33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9843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2518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F2FE" w14:textId="7D7E29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</w:tr>
      <w:tr w:rsidR="001B3B2F" w:rsidRPr="00876042" w14:paraId="753420A1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E080" w14:textId="3360EDA1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F590E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3DA9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527D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53EF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DF73" w14:textId="67C7B3CA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</w:tr>
      <w:tr w:rsidR="001B3B2F" w:rsidRPr="00876042" w14:paraId="5663556A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C93B" w14:textId="2BEE43C0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C94E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8C53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47EF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785D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947C7" w14:textId="5DC44A1C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334E79CD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9F38" w14:textId="09CA6C01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90DC5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2405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CAB69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9B95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58510" w14:textId="7C11B72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7624DEC2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6FC8" w14:textId="0E0BDB85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425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F904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0092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AD05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5357" w14:textId="1113886D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528782DD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2B47B" w14:textId="7CB598B9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2C433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B990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8569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B430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3AE7" w14:textId="2280BB89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6BF4F322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350C" w14:textId="670AA7D2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3E241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A9BC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6E21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EA3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0E21" w14:textId="66CB7433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28426BF1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55D1" w14:textId="713E1043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ED26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E8373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B8E8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65DC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9100" w14:textId="5D8CB736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468616A6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3C635" w14:textId="088143F1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A7EF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25D02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DFC1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DAA3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6BCA" w14:textId="5CF6BDB4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4AEC942B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B84C" w14:textId="526B75BC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DF4DA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46B5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5CBA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36A5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2112" w14:textId="788C9CBD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Yes</w:t>
            </w:r>
          </w:p>
        </w:tc>
      </w:tr>
      <w:tr w:rsidR="001B3B2F" w:rsidRPr="00876042" w14:paraId="7864152E" w14:textId="77777777" w:rsidTr="007C2E65">
        <w:trPr>
          <w:trHeight w:val="3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0D5C" w14:textId="65EAE36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7729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639BC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B2F8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AD7D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3C45" w14:textId="00BFF03B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</w:tr>
      <w:tr w:rsidR="001B3B2F" w:rsidRPr="00876042" w14:paraId="486B85BE" w14:textId="77777777" w:rsidTr="000771E2">
        <w:trPr>
          <w:trHeight w:val="315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D780D" w14:textId="76F0CAB6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6BC0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AD92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8797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859F" w14:textId="77777777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EF78" w14:textId="17493E59" w:rsidR="001B3B2F" w:rsidRPr="00876042" w:rsidRDefault="001B3B2F" w:rsidP="001B3B2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</w:tr>
      <w:tr w:rsidR="007C2E65" w:rsidRPr="00876042" w14:paraId="40E5801D" w14:textId="77777777" w:rsidTr="000771E2">
        <w:trPr>
          <w:trHeight w:val="300"/>
        </w:trPr>
        <w:tc>
          <w:tcPr>
            <w:tcW w:w="9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97DF" w14:textId="133CF1D5" w:rsidR="007C2E65" w:rsidRPr="00876042" w:rsidRDefault="004F6870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3BA7" w14:textId="77777777" w:rsidR="007C2E65" w:rsidRPr="00876042" w:rsidRDefault="007C2E65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37,6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2FE3" w14:textId="77777777" w:rsidR="007C2E65" w:rsidRPr="00876042" w:rsidRDefault="007C2E65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20,7</w:t>
            </w:r>
          </w:p>
        </w:tc>
        <w:tc>
          <w:tcPr>
            <w:tcW w:w="13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F679" w14:textId="77777777" w:rsidR="007C2E65" w:rsidRPr="00876042" w:rsidRDefault="007C2E65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1,2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6616" w14:textId="77777777" w:rsidR="007C2E65" w:rsidRPr="00876042" w:rsidRDefault="007C2E65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5,6</w:t>
            </w:r>
          </w:p>
        </w:tc>
        <w:tc>
          <w:tcPr>
            <w:tcW w:w="124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2393" w14:textId="39B28362" w:rsidR="007C2E65" w:rsidRPr="00876042" w:rsidRDefault="007C2E65" w:rsidP="007C2E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76042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7400BE" w:rsidRPr="00876042">
              <w:rPr>
                <w:rFonts w:ascii="Arial" w:hAnsi="Arial" w:cs="Arial"/>
                <w:color w:val="000000"/>
                <w:sz w:val="22"/>
                <w:szCs w:val="22"/>
              </w:rPr>
              <w:t>14/</w:t>
            </w:r>
            <w:r w:rsidR="00622894" w:rsidRPr="0087604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</w:tbl>
    <w:p w14:paraId="0300E80E" w14:textId="7FD75CE2" w:rsidR="00817913" w:rsidRPr="00876042" w:rsidRDefault="00817913" w:rsidP="00BA3706">
      <w:pPr>
        <w:rPr>
          <w:rFonts w:ascii="Arial" w:hAnsi="Arial" w:cs="Arial"/>
          <w:b/>
          <w:lang w:val="en-US"/>
        </w:rPr>
      </w:pPr>
    </w:p>
    <w:p w14:paraId="041349B5" w14:textId="1512B9E9" w:rsidR="008E3A08" w:rsidRPr="00876042" w:rsidRDefault="008E3A08" w:rsidP="00BA3706">
      <w:pPr>
        <w:rPr>
          <w:rFonts w:ascii="Arial" w:hAnsi="Arial" w:cs="Arial"/>
          <w:bCs/>
          <w:i/>
          <w:iCs/>
          <w:lang w:val="en-US"/>
        </w:rPr>
      </w:pPr>
      <w:r w:rsidRPr="00876042">
        <w:rPr>
          <w:rFonts w:ascii="Arial" w:hAnsi="Arial" w:cs="Arial"/>
          <w:bCs/>
          <w:i/>
          <w:iCs/>
          <w:lang w:val="en-US"/>
        </w:rPr>
        <w:t xml:space="preserve">Abbreviations: LN, Lymph node; </w:t>
      </w:r>
      <w:proofErr w:type="spellStart"/>
      <w:r w:rsidRPr="00876042">
        <w:rPr>
          <w:rFonts w:ascii="Arial" w:hAnsi="Arial" w:cs="Arial"/>
          <w:bCs/>
          <w:i/>
          <w:iCs/>
          <w:lang w:val="en-US"/>
        </w:rPr>
        <w:t>MTb</w:t>
      </w:r>
      <w:proofErr w:type="spellEnd"/>
      <w:r w:rsidRPr="00876042">
        <w:rPr>
          <w:rFonts w:ascii="Arial" w:hAnsi="Arial" w:cs="Arial"/>
          <w:bCs/>
          <w:i/>
          <w:iCs/>
          <w:lang w:val="en-US"/>
        </w:rPr>
        <w:t>, Mycobacterium tuberculosis</w:t>
      </w:r>
    </w:p>
    <w:p w14:paraId="0A72CF14" w14:textId="717EE4EA" w:rsidR="006525B2" w:rsidRPr="00876042" w:rsidRDefault="006525B2" w:rsidP="00BA3706">
      <w:pPr>
        <w:rPr>
          <w:rFonts w:ascii="Arial" w:hAnsi="Arial" w:cs="Arial"/>
          <w:bCs/>
          <w:i/>
          <w:iCs/>
          <w:lang w:val="en-US"/>
        </w:rPr>
      </w:pPr>
    </w:p>
    <w:p w14:paraId="48D844F0" w14:textId="20F7BDE7" w:rsidR="00876042" w:rsidRPr="00876042" w:rsidRDefault="00876042">
      <w:pPr>
        <w:spacing w:after="200" w:line="276" w:lineRule="auto"/>
        <w:rPr>
          <w:rFonts w:ascii="Arial" w:hAnsi="Arial" w:cs="Arial"/>
          <w:bCs/>
          <w:i/>
          <w:iCs/>
          <w:lang w:val="en-US"/>
        </w:rPr>
      </w:pPr>
      <w:r w:rsidRPr="00876042">
        <w:rPr>
          <w:rFonts w:ascii="Arial" w:hAnsi="Arial" w:cs="Arial"/>
          <w:bCs/>
          <w:i/>
          <w:iCs/>
          <w:lang w:val="en-US"/>
        </w:rPr>
        <w:br w:type="page"/>
      </w:r>
    </w:p>
    <w:p w14:paraId="3C020382" w14:textId="575A20B2" w:rsidR="006525B2" w:rsidRPr="00876042" w:rsidRDefault="006525B2" w:rsidP="00BA3706">
      <w:pPr>
        <w:rPr>
          <w:rFonts w:ascii="Arial" w:hAnsi="Arial" w:cs="Arial"/>
          <w:b/>
          <w:lang w:val="en-US"/>
        </w:rPr>
      </w:pPr>
      <w:r w:rsidRPr="00876042">
        <w:rPr>
          <w:rFonts w:ascii="Arial" w:hAnsi="Arial" w:cs="Arial"/>
          <w:b/>
          <w:lang w:val="en-US"/>
        </w:rPr>
        <w:lastRenderedPageBreak/>
        <w:t>Table S</w:t>
      </w:r>
      <w:r w:rsidR="00595C1D">
        <w:rPr>
          <w:rFonts w:ascii="Arial" w:hAnsi="Arial" w:cs="Arial"/>
          <w:b/>
          <w:lang w:val="en-US"/>
        </w:rPr>
        <w:t>3</w:t>
      </w:r>
      <w:r w:rsidRPr="00876042">
        <w:rPr>
          <w:rFonts w:ascii="Arial" w:hAnsi="Arial" w:cs="Arial"/>
          <w:b/>
          <w:lang w:val="en-US"/>
        </w:rPr>
        <w:t>:  Radiological findings of patients</w:t>
      </w:r>
      <w:r w:rsidR="00F5274E" w:rsidRPr="00876042">
        <w:rPr>
          <w:rFonts w:ascii="Arial" w:hAnsi="Arial" w:cs="Arial"/>
          <w:b/>
          <w:lang w:val="en-US"/>
        </w:rPr>
        <w:t xml:space="preserve"> undergoing EBUS</w:t>
      </w:r>
      <w:r w:rsidRPr="00876042">
        <w:rPr>
          <w:rFonts w:ascii="Arial" w:hAnsi="Arial" w:cs="Arial"/>
          <w:b/>
          <w:lang w:val="en-US"/>
        </w:rPr>
        <w:t xml:space="preserve"> (n=14).</w:t>
      </w:r>
    </w:p>
    <w:p w14:paraId="18F480AF" w14:textId="76F97092" w:rsidR="006525B2" w:rsidRPr="00876042" w:rsidRDefault="006525B2" w:rsidP="00BA3706">
      <w:pPr>
        <w:rPr>
          <w:rFonts w:ascii="Arial" w:hAnsi="Arial" w:cs="Arial"/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227"/>
        <w:gridCol w:w="1063"/>
        <w:gridCol w:w="1063"/>
      </w:tblGrid>
      <w:tr w:rsidR="006525B2" w:rsidRPr="00595C1D" w14:paraId="68440ED8" w14:textId="77777777" w:rsidTr="004D19B3">
        <w:tc>
          <w:tcPr>
            <w:tcW w:w="3227" w:type="dxa"/>
          </w:tcPr>
          <w:p w14:paraId="41CE3604" w14:textId="77777777" w:rsidR="006525B2" w:rsidRPr="00595C1D" w:rsidRDefault="006525B2" w:rsidP="004D19B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1EFB1E42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063" w:type="dxa"/>
          </w:tcPr>
          <w:p w14:paraId="22C4858C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%</w:t>
            </w:r>
          </w:p>
        </w:tc>
      </w:tr>
      <w:tr w:rsidR="006525B2" w:rsidRPr="00595C1D" w14:paraId="1D61834B" w14:textId="77777777" w:rsidTr="004D19B3">
        <w:tc>
          <w:tcPr>
            <w:tcW w:w="3227" w:type="dxa"/>
          </w:tcPr>
          <w:p w14:paraId="15FA5D25" w14:textId="77777777" w:rsidR="006525B2" w:rsidRPr="00595C1D" w:rsidRDefault="006525B2" w:rsidP="004D19B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40D424C4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25934241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525B2" w:rsidRPr="00595C1D" w14:paraId="4242B9A9" w14:textId="77777777" w:rsidTr="004D19B3">
        <w:tc>
          <w:tcPr>
            <w:tcW w:w="3227" w:type="dxa"/>
          </w:tcPr>
          <w:p w14:paraId="40F69941" w14:textId="77777777" w:rsidR="006525B2" w:rsidRPr="00595C1D" w:rsidRDefault="006525B2" w:rsidP="004D19B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b/>
                <w:sz w:val="22"/>
                <w:szCs w:val="22"/>
                <w:lang w:val="en-US"/>
              </w:rPr>
              <w:t>Radiological chest findings</w:t>
            </w:r>
          </w:p>
        </w:tc>
        <w:tc>
          <w:tcPr>
            <w:tcW w:w="1063" w:type="dxa"/>
          </w:tcPr>
          <w:p w14:paraId="4F62379E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63" w:type="dxa"/>
          </w:tcPr>
          <w:p w14:paraId="05FC7C8C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6525B2" w:rsidRPr="00595C1D" w14:paraId="5BDF76A9" w14:textId="77777777" w:rsidTr="004D19B3">
        <w:tc>
          <w:tcPr>
            <w:tcW w:w="3227" w:type="dxa"/>
          </w:tcPr>
          <w:p w14:paraId="14D96815" w14:textId="77777777" w:rsidR="006525B2" w:rsidRPr="00595C1D" w:rsidRDefault="006525B2" w:rsidP="004D19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Lymphadenopathy</w:t>
            </w:r>
          </w:p>
        </w:tc>
        <w:tc>
          <w:tcPr>
            <w:tcW w:w="1063" w:type="dxa"/>
          </w:tcPr>
          <w:p w14:paraId="737A9F61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13/14</w:t>
            </w:r>
          </w:p>
        </w:tc>
        <w:tc>
          <w:tcPr>
            <w:tcW w:w="1063" w:type="dxa"/>
          </w:tcPr>
          <w:p w14:paraId="42413D75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92.9%</w:t>
            </w:r>
          </w:p>
        </w:tc>
      </w:tr>
      <w:tr w:rsidR="006525B2" w:rsidRPr="00595C1D" w14:paraId="447D47B3" w14:textId="77777777" w:rsidTr="004D19B3">
        <w:tc>
          <w:tcPr>
            <w:tcW w:w="3227" w:type="dxa"/>
          </w:tcPr>
          <w:p w14:paraId="26D82456" w14:textId="77777777" w:rsidR="006525B2" w:rsidRPr="00595C1D" w:rsidRDefault="006525B2" w:rsidP="004D19B3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hiliary</w:t>
            </w:r>
            <w:proofErr w:type="spellEnd"/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 xml:space="preserve"> (both sides)</w:t>
            </w:r>
          </w:p>
        </w:tc>
        <w:tc>
          <w:tcPr>
            <w:tcW w:w="1063" w:type="dxa"/>
          </w:tcPr>
          <w:p w14:paraId="4CF6C325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4/14</w:t>
            </w:r>
          </w:p>
        </w:tc>
        <w:tc>
          <w:tcPr>
            <w:tcW w:w="1063" w:type="dxa"/>
          </w:tcPr>
          <w:p w14:paraId="31A93C5B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29%</w:t>
            </w:r>
          </w:p>
        </w:tc>
      </w:tr>
      <w:tr w:rsidR="006525B2" w:rsidRPr="00595C1D" w14:paraId="28A3E692" w14:textId="77777777" w:rsidTr="004D19B3">
        <w:tc>
          <w:tcPr>
            <w:tcW w:w="3227" w:type="dxa"/>
          </w:tcPr>
          <w:p w14:paraId="1534734C" w14:textId="77777777" w:rsidR="006525B2" w:rsidRPr="00595C1D" w:rsidRDefault="006525B2" w:rsidP="004D19B3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hiliary</w:t>
            </w:r>
            <w:proofErr w:type="spellEnd"/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 xml:space="preserve"> (either right or left)</w:t>
            </w:r>
          </w:p>
        </w:tc>
        <w:tc>
          <w:tcPr>
            <w:tcW w:w="1063" w:type="dxa"/>
          </w:tcPr>
          <w:p w14:paraId="1837F936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10/14</w:t>
            </w:r>
          </w:p>
        </w:tc>
        <w:tc>
          <w:tcPr>
            <w:tcW w:w="1063" w:type="dxa"/>
          </w:tcPr>
          <w:p w14:paraId="366054D9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71.4%</w:t>
            </w:r>
          </w:p>
        </w:tc>
      </w:tr>
      <w:tr w:rsidR="006525B2" w:rsidRPr="00595C1D" w14:paraId="627F504E" w14:textId="77777777" w:rsidTr="004D19B3">
        <w:tc>
          <w:tcPr>
            <w:tcW w:w="3227" w:type="dxa"/>
          </w:tcPr>
          <w:p w14:paraId="32D12B6F" w14:textId="77777777" w:rsidR="006525B2" w:rsidRPr="00595C1D" w:rsidRDefault="006525B2" w:rsidP="004D19B3">
            <w:pPr>
              <w:ind w:left="708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mediastinal</w:t>
            </w:r>
          </w:p>
        </w:tc>
        <w:tc>
          <w:tcPr>
            <w:tcW w:w="1063" w:type="dxa"/>
          </w:tcPr>
          <w:p w14:paraId="1D7C043D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2/14</w:t>
            </w:r>
          </w:p>
        </w:tc>
        <w:tc>
          <w:tcPr>
            <w:tcW w:w="1063" w:type="dxa"/>
          </w:tcPr>
          <w:p w14:paraId="39BB5381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14%</w:t>
            </w:r>
          </w:p>
        </w:tc>
      </w:tr>
      <w:tr w:rsidR="006525B2" w:rsidRPr="00595C1D" w14:paraId="59082015" w14:textId="77777777" w:rsidTr="004D19B3">
        <w:tc>
          <w:tcPr>
            <w:tcW w:w="3227" w:type="dxa"/>
          </w:tcPr>
          <w:p w14:paraId="4938B560" w14:textId="77777777" w:rsidR="006525B2" w:rsidRPr="00595C1D" w:rsidRDefault="006525B2" w:rsidP="004D19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Pulmonary infiltrates</w:t>
            </w:r>
          </w:p>
        </w:tc>
        <w:tc>
          <w:tcPr>
            <w:tcW w:w="1063" w:type="dxa"/>
          </w:tcPr>
          <w:p w14:paraId="1F92F314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9/14</w:t>
            </w:r>
          </w:p>
        </w:tc>
        <w:tc>
          <w:tcPr>
            <w:tcW w:w="1063" w:type="dxa"/>
          </w:tcPr>
          <w:p w14:paraId="6383F984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64.3%</w:t>
            </w:r>
          </w:p>
        </w:tc>
      </w:tr>
      <w:tr w:rsidR="006525B2" w:rsidRPr="00595C1D" w14:paraId="0DE2E930" w14:textId="77777777" w:rsidTr="004D19B3">
        <w:tc>
          <w:tcPr>
            <w:tcW w:w="3227" w:type="dxa"/>
          </w:tcPr>
          <w:p w14:paraId="27C3AB62" w14:textId="77777777" w:rsidR="006525B2" w:rsidRPr="00595C1D" w:rsidRDefault="006525B2" w:rsidP="004D19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Pleural effusion</w:t>
            </w:r>
          </w:p>
        </w:tc>
        <w:tc>
          <w:tcPr>
            <w:tcW w:w="1063" w:type="dxa"/>
          </w:tcPr>
          <w:p w14:paraId="18929BB5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0/14</w:t>
            </w:r>
          </w:p>
        </w:tc>
        <w:tc>
          <w:tcPr>
            <w:tcW w:w="1063" w:type="dxa"/>
          </w:tcPr>
          <w:p w14:paraId="4B6C1EB5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525B2" w:rsidRPr="00595C1D" w14:paraId="0DEEB107" w14:textId="77777777" w:rsidTr="004D19B3">
        <w:tc>
          <w:tcPr>
            <w:tcW w:w="3227" w:type="dxa"/>
          </w:tcPr>
          <w:p w14:paraId="55188B56" w14:textId="77777777" w:rsidR="006525B2" w:rsidRPr="00595C1D" w:rsidRDefault="006525B2" w:rsidP="004D19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Tuberculous cavern</w:t>
            </w:r>
          </w:p>
        </w:tc>
        <w:tc>
          <w:tcPr>
            <w:tcW w:w="1063" w:type="dxa"/>
          </w:tcPr>
          <w:p w14:paraId="29A64539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0/14</w:t>
            </w:r>
          </w:p>
        </w:tc>
        <w:tc>
          <w:tcPr>
            <w:tcW w:w="1063" w:type="dxa"/>
          </w:tcPr>
          <w:p w14:paraId="6ABA7385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  <w:tr w:rsidR="006525B2" w:rsidRPr="00595C1D" w14:paraId="68AC8923" w14:textId="77777777" w:rsidTr="004D19B3">
        <w:tc>
          <w:tcPr>
            <w:tcW w:w="3227" w:type="dxa"/>
          </w:tcPr>
          <w:p w14:paraId="190A08C0" w14:textId="77777777" w:rsidR="006525B2" w:rsidRPr="00595C1D" w:rsidRDefault="006525B2" w:rsidP="004D19B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Atelectasis</w:t>
            </w:r>
          </w:p>
        </w:tc>
        <w:tc>
          <w:tcPr>
            <w:tcW w:w="1063" w:type="dxa"/>
          </w:tcPr>
          <w:p w14:paraId="30FE71DC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0/14</w:t>
            </w:r>
          </w:p>
        </w:tc>
        <w:tc>
          <w:tcPr>
            <w:tcW w:w="1063" w:type="dxa"/>
          </w:tcPr>
          <w:p w14:paraId="2C62E309" w14:textId="77777777" w:rsidR="006525B2" w:rsidRPr="00595C1D" w:rsidRDefault="006525B2" w:rsidP="004D19B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95C1D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</w:tr>
    </w:tbl>
    <w:p w14:paraId="5A607751" w14:textId="17CCE582" w:rsidR="006525B2" w:rsidRPr="00BA41F2" w:rsidRDefault="006525B2" w:rsidP="00BA3706">
      <w:pPr>
        <w:rPr>
          <w:rFonts w:ascii="Arial" w:hAnsi="Arial" w:cs="Arial"/>
          <w:bCs/>
          <w:lang w:val="en-US"/>
        </w:rPr>
      </w:pPr>
    </w:p>
    <w:p w14:paraId="2A8D615A" w14:textId="0CDC8B39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03D5AECD" w14:textId="379F9E94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01935EC6" w14:textId="0DA77E97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6DB02438" w14:textId="196A7AFC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24FCD05E" w14:textId="11D2702E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512659DE" w14:textId="47528C97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44E848C2" w14:textId="1E3C1465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01E718F9" w14:textId="19B5B75D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6B483963" w14:textId="4CCE6A33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25CCFB46" w14:textId="43D0709D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2E7D1C1D" w14:textId="10AC5FA7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3FDE3859" w14:textId="4B248E64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547766EC" w14:textId="03B4485A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3648454A" w14:textId="0D970240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753E06F8" w14:textId="679E615C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4209FDA2" w14:textId="14540952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76F63D9E" w14:textId="5FA6C464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1BC9230C" w14:textId="0E523A5C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03959B57" w14:textId="1D7509C3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2E043750" w14:textId="72CAB7C0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65F829B9" w14:textId="7C658A7A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5E7E5637" w14:textId="2FBE6B66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372B05B7" w14:textId="08871945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41E13319" w14:textId="77722769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715EE579" w14:textId="60963663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7DB14F4D" w14:textId="163C26ED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1CADFF95" w14:textId="5A32B46B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66405D09" w14:textId="4E3E1F40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4041B331" w14:textId="33842995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703BF73E" w14:textId="4788F59E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6C437E0B" w14:textId="74476F6B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738A4CC9" w14:textId="1BB0B109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64845D0A" w14:textId="44F2405E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1C9C3A08" w14:textId="306AFD41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p w14:paraId="138270DF" w14:textId="0E30CEB7" w:rsidR="00C51668" w:rsidRPr="00BA41F2" w:rsidRDefault="00C51668" w:rsidP="00BA3706">
      <w:pPr>
        <w:rPr>
          <w:rFonts w:ascii="Arial" w:hAnsi="Arial" w:cs="Arial"/>
          <w:bCs/>
          <w:lang w:val="en-US"/>
        </w:rPr>
      </w:pPr>
    </w:p>
    <w:sectPr w:rsidR="00C51668" w:rsidRPr="00BA41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90461"/>
    <w:multiLevelType w:val="hybridMultilevel"/>
    <w:tmpl w:val="4E3E2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42E29"/>
    <w:multiLevelType w:val="hybridMultilevel"/>
    <w:tmpl w:val="680ABB82"/>
    <w:lvl w:ilvl="0" w:tplc="E3B058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726385"/>
    <w:multiLevelType w:val="hybridMultilevel"/>
    <w:tmpl w:val="5AB2DE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6B1D84"/>
    <w:multiLevelType w:val="hybridMultilevel"/>
    <w:tmpl w:val="145453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B91"/>
    <w:rsid w:val="00021568"/>
    <w:rsid w:val="000339B6"/>
    <w:rsid w:val="0007216D"/>
    <w:rsid w:val="000771E2"/>
    <w:rsid w:val="000A5A24"/>
    <w:rsid w:val="000D3571"/>
    <w:rsid w:val="000F4C06"/>
    <w:rsid w:val="00125E53"/>
    <w:rsid w:val="00174A46"/>
    <w:rsid w:val="00186926"/>
    <w:rsid w:val="00197720"/>
    <w:rsid w:val="001B3B2F"/>
    <w:rsid w:val="001D5220"/>
    <w:rsid w:val="001E27D6"/>
    <w:rsid w:val="00202EB3"/>
    <w:rsid w:val="00224478"/>
    <w:rsid w:val="0023070D"/>
    <w:rsid w:val="002376FB"/>
    <w:rsid w:val="00266004"/>
    <w:rsid w:val="00272DA9"/>
    <w:rsid w:val="002869F0"/>
    <w:rsid w:val="00290CBB"/>
    <w:rsid w:val="00293731"/>
    <w:rsid w:val="002A2938"/>
    <w:rsid w:val="002A42BE"/>
    <w:rsid w:val="002D77D0"/>
    <w:rsid w:val="002E0D73"/>
    <w:rsid w:val="002E5409"/>
    <w:rsid w:val="002E64DD"/>
    <w:rsid w:val="002E7B9F"/>
    <w:rsid w:val="003076FB"/>
    <w:rsid w:val="00307738"/>
    <w:rsid w:val="00361018"/>
    <w:rsid w:val="003771BF"/>
    <w:rsid w:val="00383DC2"/>
    <w:rsid w:val="00386628"/>
    <w:rsid w:val="003D2DC0"/>
    <w:rsid w:val="003F13CA"/>
    <w:rsid w:val="00400136"/>
    <w:rsid w:val="00404C62"/>
    <w:rsid w:val="0046081C"/>
    <w:rsid w:val="0046277F"/>
    <w:rsid w:val="00480A3C"/>
    <w:rsid w:val="004A2548"/>
    <w:rsid w:val="004F5AC5"/>
    <w:rsid w:val="004F6870"/>
    <w:rsid w:val="00595C1D"/>
    <w:rsid w:val="005C7D52"/>
    <w:rsid w:val="005F296A"/>
    <w:rsid w:val="005F4249"/>
    <w:rsid w:val="00600079"/>
    <w:rsid w:val="006112E5"/>
    <w:rsid w:val="00622894"/>
    <w:rsid w:val="0062588E"/>
    <w:rsid w:val="006331EF"/>
    <w:rsid w:val="006525B2"/>
    <w:rsid w:val="006526FE"/>
    <w:rsid w:val="006C0B73"/>
    <w:rsid w:val="006C6FD3"/>
    <w:rsid w:val="006E0F7A"/>
    <w:rsid w:val="006F2842"/>
    <w:rsid w:val="006F7ADB"/>
    <w:rsid w:val="007052C8"/>
    <w:rsid w:val="00726A69"/>
    <w:rsid w:val="0073377D"/>
    <w:rsid w:val="007400BE"/>
    <w:rsid w:val="007405CB"/>
    <w:rsid w:val="007832A9"/>
    <w:rsid w:val="00792F18"/>
    <w:rsid w:val="007C2E65"/>
    <w:rsid w:val="007E0B91"/>
    <w:rsid w:val="007F0C0A"/>
    <w:rsid w:val="0080736F"/>
    <w:rsid w:val="00817913"/>
    <w:rsid w:val="0084614B"/>
    <w:rsid w:val="00876042"/>
    <w:rsid w:val="008A230D"/>
    <w:rsid w:val="008E3A08"/>
    <w:rsid w:val="008E41CC"/>
    <w:rsid w:val="0090270F"/>
    <w:rsid w:val="009044D3"/>
    <w:rsid w:val="009219FB"/>
    <w:rsid w:val="00927431"/>
    <w:rsid w:val="00930CE7"/>
    <w:rsid w:val="00931E07"/>
    <w:rsid w:val="009340BC"/>
    <w:rsid w:val="00960722"/>
    <w:rsid w:val="00965036"/>
    <w:rsid w:val="00976E40"/>
    <w:rsid w:val="00980BD4"/>
    <w:rsid w:val="009E5E1A"/>
    <w:rsid w:val="009F657B"/>
    <w:rsid w:val="009F71A9"/>
    <w:rsid w:val="00A01E6F"/>
    <w:rsid w:val="00A3432B"/>
    <w:rsid w:val="00A614E2"/>
    <w:rsid w:val="00A67239"/>
    <w:rsid w:val="00A77874"/>
    <w:rsid w:val="00AB5705"/>
    <w:rsid w:val="00AF0771"/>
    <w:rsid w:val="00AF0EF5"/>
    <w:rsid w:val="00AF79F6"/>
    <w:rsid w:val="00B1084B"/>
    <w:rsid w:val="00B14A2C"/>
    <w:rsid w:val="00B327DF"/>
    <w:rsid w:val="00B455EB"/>
    <w:rsid w:val="00B61C77"/>
    <w:rsid w:val="00B95AD4"/>
    <w:rsid w:val="00BA3706"/>
    <w:rsid w:val="00BA41F2"/>
    <w:rsid w:val="00BC61ED"/>
    <w:rsid w:val="00BC7BC0"/>
    <w:rsid w:val="00BE65F3"/>
    <w:rsid w:val="00BE7E09"/>
    <w:rsid w:val="00C1566A"/>
    <w:rsid w:val="00C17F49"/>
    <w:rsid w:val="00C351B9"/>
    <w:rsid w:val="00C44EEC"/>
    <w:rsid w:val="00C46F84"/>
    <w:rsid w:val="00C51668"/>
    <w:rsid w:val="00C62382"/>
    <w:rsid w:val="00C63902"/>
    <w:rsid w:val="00CA3BAC"/>
    <w:rsid w:val="00D40698"/>
    <w:rsid w:val="00D51F9F"/>
    <w:rsid w:val="00D81144"/>
    <w:rsid w:val="00DB56B8"/>
    <w:rsid w:val="00DF3D95"/>
    <w:rsid w:val="00E27095"/>
    <w:rsid w:val="00E337E8"/>
    <w:rsid w:val="00E51BE5"/>
    <w:rsid w:val="00E60D4D"/>
    <w:rsid w:val="00E718E9"/>
    <w:rsid w:val="00E770AF"/>
    <w:rsid w:val="00EC1681"/>
    <w:rsid w:val="00ED1514"/>
    <w:rsid w:val="00ED4C84"/>
    <w:rsid w:val="00EF1C9B"/>
    <w:rsid w:val="00F34782"/>
    <w:rsid w:val="00F5274E"/>
    <w:rsid w:val="00FA05A9"/>
    <w:rsid w:val="00FC1D77"/>
    <w:rsid w:val="00FD1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0B562"/>
  <w15:docId w15:val="{36922A87-2F8E-4C3D-8F9E-7663715D5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25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0B91"/>
    <w:pPr>
      <w:ind w:left="720"/>
      <w:contextualSpacing/>
    </w:pPr>
  </w:style>
  <w:style w:type="table" w:styleId="Tabellenraster">
    <w:name w:val="Table Grid"/>
    <w:basedOn w:val="NormaleTabelle"/>
    <w:uiPriority w:val="59"/>
    <w:rsid w:val="006258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3432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32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32B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32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32B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32B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32B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BE7E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1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568BF5-1FA3-46C7-AE10-EAF04BBE1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6</Words>
  <Characters>136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oland Elling</dc:creator>
  <cp:lastModifiedBy>Anne</cp:lastModifiedBy>
  <cp:revision>2</cp:revision>
  <cp:lastPrinted>2020-05-11T14:52:00Z</cp:lastPrinted>
  <dcterms:created xsi:type="dcterms:W3CDTF">2021-07-08T19:41:00Z</dcterms:created>
  <dcterms:modified xsi:type="dcterms:W3CDTF">2021-07-08T19:41:00Z</dcterms:modified>
</cp:coreProperties>
</file>